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2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gular Baby Products (n=21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1. Baby shampoo</w:t>
      </w:r>
    </w:p>
    <w:p>
      <w:pPr>
        <w:pStyle w:val="Normal"/>
        <w:ind w:left="142" w:hanging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6-Dimethyl-2-hept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254-34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Oct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1-8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1,3,4-Trimethyl-3-cyclohexen-1-carbox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702-26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naloo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5-95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o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4-6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Tri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37-5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Isomethyl io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-51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 xml:space="preserve">2. Baby hair and body wash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But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7-01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-Methyl-1-pent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3-2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o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8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methylcyclotrisilo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1-05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-3-Hex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8-9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Hex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1-2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7-Dimethyl-1,7-octadi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840-10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7-Dimethyl-1,6-octadi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281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tamethylcyclotetrasilo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6-67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4-Hexadi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2-45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-6-Nonen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238-2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tert-Butylcyclo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10-23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eron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lang w:val="en-AU" w:eastAsia="en-AU"/>
              </w:rPr>
            </w:pPr>
            <w:r>
              <w:rPr/>
              <w:t>120-5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tert-Pentylcyclohex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98-30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p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8-51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  <w:i/>
          <w:iCs/>
        </w:rPr>
        <w:t>3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 xml:space="preserve">Baby oil </w:t>
      </w:r>
    </w:p>
    <w:p>
      <w:pPr>
        <w:pStyle w:val="Normal"/>
        <w:ind w:left="142" w:hanging="0"/>
        <w:rPr>
          <w:b/>
          <w:b/>
          <w:bCs/>
        </w:rPr>
      </w:pPr>
      <w:r>
        <w:rPr>
          <w:b/>
          <w:b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butyl cyan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68-25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54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-Methylhe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9-3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4-Dimethylhep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2-28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4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Detangling conditioning spray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methyl ether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40-6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pan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-3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chlorometh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-09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acrolei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-8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methylsil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66-4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s(trimethylsilyl) bo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25-8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-3-Hex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8-9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tamethylcyclotetrasilo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6-67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amethylcyclopentasilo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41-0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pha-Isomethyl io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-5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-beta-Ionone 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9-77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  <w:i/>
          <w:iCs/>
        </w:rPr>
        <w:t>5.</w:t>
      </w:r>
      <w:r>
        <w:rPr>
          <w:b/>
          <w:bCs/>
        </w:rPr>
        <w:t xml:space="preserve"> </w:t>
      </w:r>
      <w:r>
        <w:rPr>
          <w:b/>
          <w:bCs/>
          <w:i/>
          <w:iCs/>
        </w:rPr>
        <w:t xml:space="preserve">Baby cream </w:t>
      </w:r>
    </w:p>
    <w:p>
      <w:pPr>
        <w:pStyle w:val="Normal"/>
        <w:ind w:left="142" w:hanging="0"/>
        <w:rPr>
          <w:b/>
          <w:b/>
          <w:bCs/>
        </w:rPr>
      </w:pPr>
      <w:r>
        <w:rPr>
          <w:b/>
          <w:b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97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uty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84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trahydrofuran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99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vale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0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r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6-1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-Pentano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7-87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lu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88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-3-Hex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8-9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Thuj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67-0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50-33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-Cy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7-8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rpino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cyclo[3.1.0]hexan-2-ol, 2-methyl-5-(1-methylethyl)-, (1.alpha.,2.beta.,5.alpha.)-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537-55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−)-Terpinen-4-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26-76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Terpi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8-55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6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 xml:space="preserve">Baby hair spray 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yl isopropyl ethe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8-53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pan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prop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3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Ethyl-4-methyl-1,3-dioxol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59-4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3-Dio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5-2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is(trimethylsilyl) bo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325-8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ctamethylcyclotetrasilox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6-67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-3-Hexen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81-71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onene*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hydromyrc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79-58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ecamethylcyclopentasilo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1-0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trahydro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706-88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nalo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4,6-Trimethyl-3-cyclohexene-1-carbox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3-46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yl hept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19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+E)-2-methyl-2-(4-methyl-3-pentenyl) cyclopropane carb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7231-35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tert-Butylcyclo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10-23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-Anis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11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tert-Butylcyclohex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91-79-7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 xml:space="preserve">7. Baby body spray </w:t>
        <w:br/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thyl butyrat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isovale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64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9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4-41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2-Dimethyl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302-3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hex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monene*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but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7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,5,5-Trimethyl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430-94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6-Dichlorobenz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258-73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6-Di-tert-butyl-4-methylph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8-37-0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8. Baby body wash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9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4-41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8-63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n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0-2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but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7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pentyl ether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3-6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0-18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5-78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isovale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59-70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butyl isovale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45-77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nalool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benzo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0-51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9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-7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propion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3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pent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255-3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hex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)-7-tetra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446-60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clo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4-6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nonan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29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tert-Butylcyclo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10-23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tert-Butylcyclohex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91-79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a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92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10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lotion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-1,3,5-Trimethylcyclohe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795-2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-40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9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Ethyl-2-methylcyclohe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28-54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6-Dimethyl oc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51-30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Butyl-1-oct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913-0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Butyl-2-propylcyclopen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199-5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Methylnon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911-04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Ethyl-2-propylcyclohe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238-33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2-Diethylcyclohe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24-43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Methyl-2-propylcyclohexan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91-7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n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20-2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Myr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5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5,5-Trimethylhep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89-99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tylcyclohex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78-93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-Decahydronaphtha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93-0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3,4-Trimethyl-3-cyclohexen-1-carbox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0702-26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1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shower gel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t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86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-3-Hex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8-9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butyl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27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2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)-7-tetra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446-60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clodo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4-6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a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92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13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2-methyl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452-79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amyl acetat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9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0-18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-Tri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37-5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enzo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-89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tert-Butylcyclo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210-23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a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92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4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body wash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yl butyr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5-54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x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2-9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i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50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Z)-7-tetradec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1446-60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adec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29-92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5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 xml:space="preserve">Baby ointment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3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helland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5-10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Thuj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67-0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trans-Oci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79-61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ylidenecyclopenta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366-55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-Car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050-33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-Cy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5-7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Carene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466-78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mma-Ter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-85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rpinol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6-62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E)-3,3-Dimethylcyclohexylideneacetaldehyd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532-25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mphor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l-ment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356-70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16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ointment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5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7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cream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+)-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94-03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-Cym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5-77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hydromyrce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479-58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trahydro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7706-88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mphor 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6-22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oborne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4-76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9-Dimethyl-5-decy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550-56-2</w:t>
            </w:r>
          </w:p>
        </w:tc>
      </w:tr>
    </w:tbl>
    <w:p>
      <w:pPr>
        <w:pStyle w:val="Normal"/>
        <w:rPr>
          <w:b/>
          <w:b/>
          <w:bCs/>
        </w:rPr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8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cream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lcoh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0-51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i/>
          <w:iCs/>
        </w:rPr>
        <w:t>19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cream</w:t>
      </w:r>
      <w:r>
        <w:rPr>
          <w:i/>
          <w:iCs/>
        </w:rPr>
        <w:t xml:space="preserve"> 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ph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-56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mph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9-92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ta-Pinen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7-91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mone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8-86-3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calypt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0-82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alo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8-70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nzyl acetate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0-11-4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oxy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2-99-6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20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ointment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56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nta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66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pana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3-38-6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5-Hexadien-3-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24-41-4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b/>
          <w:bCs/>
          <w:i/>
          <w:iCs/>
        </w:rPr>
        <w:t>21.</w:t>
      </w:r>
      <w:r>
        <w:rPr>
          <w:i/>
          <w:iCs/>
        </w:rPr>
        <w:t xml:space="preserve"> </w:t>
      </w:r>
      <w:r>
        <w:rPr>
          <w:b/>
          <w:bCs/>
          <w:i/>
          <w:iCs/>
        </w:rPr>
        <w:t>Baby ointment</w:t>
      </w:r>
    </w:p>
    <w:p>
      <w:pPr>
        <w:pStyle w:val="Normal"/>
        <w:ind w:left="142" w:hanging="0"/>
        <w:rPr>
          <w:i/>
          <w:i/>
          <w:iCs/>
        </w:rPr>
      </w:pPr>
      <w:r>
        <w:rPr>
          <w:i/>
          <w:i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118"/>
      </w:tblGrid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#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aldehyd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5-07-0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thanol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-17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one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7-64-1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trahydrofuran*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9-99-9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,1'-Oxydi-2-prop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0-98-5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(2-Hydroxypropoxy)-1-prop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6-62-7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2'-Oxydipropan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8-61-2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enylethyl alcoho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-12-8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-Hydroxycitronellal</w:t>
            </w:r>
          </w:p>
        </w:tc>
        <w:tc>
          <w:tcPr>
            <w:tcW w:w="3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7-75-5</w:t>
            </w:r>
          </w:p>
        </w:tc>
      </w:tr>
    </w:tbl>
    <w:p>
      <w:pPr>
        <w:pStyle w:val="Normal"/>
        <w:rPr/>
      </w:pPr>
      <w:r>
        <w:rPr/>
        <w:t xml:space="preserve">*Classified as hazardous under Safe Work Australia, Hazardous Chemical Information System </w:t>
      </w:r>
      <w:r>
        <w:fldChar w:fldCharType="begin"/>
      </w:r>
      <w:r>
        <w:rPr>
          <w:color w:val="000000"/>
          <w:lang w:val="en-US" w:eastAsia="en-US"/>
        </w:rPr>
        <w:instrText xml:space="preserve">ADDIN CSL_CITATION { "citationItems" : [ { "id" : "ITEM-1", "itemData" : { "ISBN" : "0309070260", "abstract" : "Duty of care", "author" : [ { "dropping-particle" : "", "family" : "Australia", "given" : "Safe Work", "non-dropping-particle" : "", "parse-names" : false, "suffix" : "" } ], "id" : "ITEM-1", "issue" : "February", "issued" : { "date-parts" : [ [ "2012" ] ] }, "title" : "Safe Work Australia", "type" : "article" }, "uris" : [ "http://www.mendeley.com/documents/?uuid=f06bba85-d7c0-4c85-8641-0252afcc5ddb" ] } ], "mendeley" : { "formattedCitation" : "(Australia 2012)", "manualFormatting" : "(Safe Work Australia 2012)", "plainTextFormattedCitation" : "(Australia 2012)", "previouslyFormattedCitation" : "(Australia 2012)" }, "properties" : {  }, "schema" : "https://github.com/citation-style-language/schema/raw/master/csl-citation.json" }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(SWA 2018)</w:t>
      </w: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AU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8T22:33:00Z</dcterms:created>
  <dc:creator>GC-MS</dc:creator>
  <dc:description/>
  <cp:keywords/>
  <dc:language>en-US</dc:language>
  <cp:lastModifiedBy>Neda Nematollahi</cp:lastModifiedBy>
  <cp:lastPrinted>2017-08-22T16:28:00Z</cp:lastPrinted>
  <dcterms:modified xsi:type="dcterms:W3CDTF">2018-05-04T02:18:00Z</dcterms:modified>
  <cp:revision>13</cp:revision>
  <dc:subject/>
  <dc:title>Baby Produc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